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5DE63" w14:textId="05AED43C" w:rsidR="00225D8B" w:rsidRPr="00333D14" w:rsidRDefault="00225D8B" w:rsidP="00225D8B">
      <w:pPr>
        <w:rPr>
          <w:b/>
          <w:sz w:val="32"/>
          <w:szCs w:val="32"/>
        </w:rPr>
      </w:pPr>
      <w:r w:rsidRPr="00333D14">
        <w:rPr>
          <w:b/>
          <w:sz w:val="32"/>
          <w:szCs w:val="32"/>
        </w:rPr>
        <w:t>S3</w:t>
      </w:r>
      <w:r>
        <w:rPr>
          <w:b/>
          <w:sz w:val="32"/>
          <w:szCs w:val="32"/>
        </w:rPr>
        <w:t xml:space="preserve"> </w:t>
      </w:r>
      <w:r w:rsidR="00C04D99">
        <w:rPr>
          <w:b/>
          <w:sz w:val="32"/>
          <w:szCs w:val="32"/>
        </w:rPr>
        <w:t>File</w:t>
      </w:r>
      <w:bookmarkStart w:id="0" w:name="_GoBack"/>
      <w:bookmarkEnd w:id="0"/>
      <w:r w:rsidRPr="00333D14">
        <w:rPr>
          <w:b/>
          <w:sz w:val="32"/>
          <w:szCs w:val="32"/>
        </w:rPr>
        <w:t>. Full list of indicative research questions submitted to the Kidney Transplant PSP.</w:t>
      </w:r>
    </w:p>
    <w:p w14:paraId="31615D73" w14:textId="77777777" w:rsidR="00225D8B" w:rsidRPr="00E21679" w:rsidRDefault="00225D8B" w:rsidP="00225D8B">
      <w:pPr>
        <w:rPr>
          <w:b/>
          <w:sz w:val="20"/>
          <w:szCs w:val="20"/>
        </w:rPr>
      </w:pPr>
    </w:p>
    <w:p w14:paraId="7F4AC450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Recipient assessment</w:t>
      </w:r>
    </w:p>
    <w:p w14:paraId="725A3276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kidney transplant candidates, what is the best method for assessing and modifying cardiovascular risk?  Does this differ for diabetic/non-diabetic patients?</w:t>
      </w:r>
    </w:p>
    <w:p w14:paraId="094ECD6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kidney transplant candidates, what are the optimal investigations required to assess suitability?</w:t>
      </w:r>
    </w:p>
    <w:p w14:paraId="2F29ED76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atients on the kidney transplant waiting list, which investigations are required for ongoing assessment, and how frequently?</w:t>
      </w:r>
    </w:p>
    <w:p w14:paraId="76879EEE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kidney transplant recipients, what are the absolute exclusion criteria (e.g. age, body mass index, history of malignancy, co-morbidities)?</w:t>
      </w:r>
    </w:p>
    <w:p w14:paraId="4BE91336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candidates on the waiting list, what investigations are required on admission for transplant?</w:t>
      </w:r>
    </w:p>
    <w:p w14:paraId="4792D71B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67531480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Recipient education</w:t>
      </w:r>
    </w:p>
    <w:p w14:paraId="79466FB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kidney transplant recipients, what is the best method for delivering pre-transplant education?</w:t>
      </w:r>
    </w:p>
    <w:p w14:paraId="1E383A3D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6E1EF4B9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Access to the waiting list and organ allocation</w:t>
      </w:r>
    </w:p>
    <w:p w14:paraId="349F50BF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kidney transplant recipients, how can we ensure fair and equal access to transplantation across the UK?</w:t>
      </w:r>
    </w:p>
    <w:p w14:paraId="5EE98CD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ation, what is the optimum timing for a pre-emptive transplant?</w:t>
      </w:r>
    </w:p>
    <w:p w14:paraId="40CC4189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kidney transplant candidates, what is the best method of deceased donor kidney allocation to ensure fair access to all age groups whilst minimising waiting times and cold ischaemia</w:t>
      </w:r>
    </w:p>
    <w:p w14:paraId="76FAF829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deceased donor kidney transplantation, is there a robust way in which we can assess the suitability of individual organs for transplantation and predict outcomes (including DCD/ECD kidneys)?</w:t>
      </w:r>
    </w:p>
    <w:p w14:paraId="150F4378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deceased donor kidney transplantation, how can we ensure that organs are effectively matched to recipients (e.g. age, nephron dosing)?</w:t>
      </w:r>
    </w:p>
    <w:p w14:paraId="059C0EC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atients on the kidney transplant waiting list, does increased patient choice (as to the organs they will accept) improve outcomes and/or access?</w:t>
      </w:r>
    </w:p>
    <w:p w14:paraId="4EEF2335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deceased donor kidney transplant recipients, in what circumstances does the recipient benefit from dual as compared to single kidney transplant?</w:t>
      </w:r>
    </w:p>
    <w:p w14:paraId="47269653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2E61C179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Highly sensitised recipients</w:t>
      </w:r>
    </w:p>
    <w:p w14:paraId="7748183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highly sensitised patients on the kidney transplant transplant waiting list, is it possible to desensitise patients to improve the chances of transplantation?</w:t>
      </w:r>
    </w:p>
    <w:p w14:paraId="23D51CD1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highly sensitised patients on the kidney transplant waiting list, how can we improve transplant rates?</w:t>
      </w:r>
    </w:p>
    <w:p w14:paraId="41BF521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highly sensitised kidney transplant recipients, how can we improve outcomes?</w:t>
      </w:r>
    </w:p>
    <w:p w14:paraId="63BC55B4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4B30BA13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Organ preservation/reconditioning</w:t>
      </w:r>
    </w:p>
    <w:p w14:paraId="275F4305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techniques to preserve, transport or recondition the kidney can lead to increased preservation times and/or improved outcomes?  (e.g. normothermic/hypothermic machine perfusion, normothermic reconditioning, oxygenation)</w:t>
      </w:r>
    </w:p>
    <w:p w14:paraId="0C9AE1AC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can the addition of substances to the storage solution improve preservation and outcomes? (e.g. oxygenation, EPO, complement inhibitors, stem cells, scavenger molecules)?</w:t>
      </w:r>
    </w:p>
    <w:p w14:paraId="2CD04892" w14:textId="77777777" w:rsidR="00225D8B" w:rsidRPr="00E21679" w:rsidRDefault="00225D8B" w:rsidP="00225D8B">
      <w:pPr>
        <w:rPr>
          <w:sz w:val="20"/>
          <w:szCs w:val="20"/>
        </w:rPr>
      </w:pPr>
    </w:p>
    <w:p w14:paraId="4D7CCEA6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Live donor transplantation</w:t>
      </w:r>
    </w:p>
    <w:p w14:paraId="4810865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the assessment of potential living donors, how can we speed up the assessment process to ensure more timely transplant?</w:t>
      </w:r>
    </w:p>
    <w:p w14:paraId="3CFE1E0E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For potential living donors, what should be the absolute exclusion criteria for donation (e.g. age, BMI)?</w:t>
      </w:r>
    </w:p>
    <w:p w14:paraId="7BD3DB3F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lastRenderedPageBreak/>
        <w:t>In potential living donors, what are the necessary investigations to ensure safe donation whilst minimising the assessment time?</w:t>
      </w:r>
    </w:p>
    <w:p w14:paraId="098EE9C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When there is more than one potential living donor for an individual, what criteria should be used for selecting the donor to ensure optimum outcome for both donor and recipient?</w:t>
      </w:r>
    </w:p>
    <w:p w14:paraId="4AAAAAA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living donor transplantation, which interventions increase the number of potential donors coming forward, and the proportion proceeding to donation?</w:t>
      </w:r>
    </w:p>
    <w:p w14:paraId="1061366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live kidney donors, does laparoscopic donor nephrectomy improve outcomes compared to open or mini-incision nephrectomy?</w:t>
      </w:r>
    </w:p>
    <w:p w14:paraId="7C704183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Following living kidney donation, what interventions reduce the time for recovery (e.g.methods of pain relief)?</w:t>
      </w:r>
    </w:p>
    <w:p w14:paraId="798E3EB7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Following living kidney donation, what are the long-term health risks to the donor?</w:t>
      </w:r>
    </w:p>
    <w:p w14:paraId="6108E3B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Following living kidney donation, are there any long-term psychological consequences to the donor?</w:t>
      </w:r>
    </w:p>
    <w:p w14:paraId="2D140F30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Following living donor kidney transplantation, should donors avoid certain medications (e.g. NSAIDS)?</w:t>
      </w:r>
    </w:p>
    <w:p w14:paraId="75977103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Following living kidney donation, are the outcomes from pregnancy the same as in non-donors?</w:t>
      </w:r>
    </w:p>
    <w:p w14:paraId="4DD7725B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Following living kidney donation, what is the best model for donor follow-up?</w:t>
      </w:r>
    </w:p>
    <w:p w14:paraId="5D4AE70C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living donors entering the paired exchange scheme, how can we speed up the donation process?</w:t>
      </w:r>
    </w:p>
    <w:p w14:paraId="1D8E96F8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living kidney donation, would entering all donor-recipient pairs into at least one round of the paired exchange scheme increase donation rates and improve matching?</w:t>
      </w:r>
    </w:p>
    <w:p w14:paraId="0242793F" w14:textId="77777777" w:rsidR="00225D8B" w:rsidRPr="00E21679" w:rsidRDefault="00225D8B" w:rsidP="00225D8B">
      <w:pPr>
        <w:rPr>
          <w:sz w:val="20"/>
          <w:szCs w:val="20"/>
        </w:rPr>
      </w:pPr>
    </w:p>
    <w:p w14:paraId="4B320E7F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Non-directed donation</w:t>
      </w:r>
    </w:p>
    <w:p w14:paraId="5A630936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Do the medical and psychological impacts in non-directed living donors differ from those in directed donors?</w:t>
      </w:r>
    </w:p>
    <w:p w14:paraId="24653CC1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What interventions could increase the number of non-directed donors putting themselves forwards and proceeding to donation?</w:t>
      </w:r>
    </w:p>
    <w:p w14:paraId="5AD86D50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What is the social impact of non-directed donation outside of the donor, recipients and their immediate families?</w:t>
      </w:r>
    </w:p>
    <w:p w14:paraId="3BE66E8E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What is the most effective way to allocate non-directly donated kidneys to maximise outcomes?</w:t>
      </w:r>
    </w:p>
    <w:p w14:paraId="122C04EC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Would reimbursement of non-directed living kidney donors increase donation rates without leading to exploitation?</w:t>
      </w:r>
    </w:p>
    <w:p w14:paraId="3DC58237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5D213F76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Tissue typing/immunology</w:t>
      </w:r>
    </w:p>
    <w:p w14:paraId="5F8C76A5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deceased donor kidney transplant recipients, what effect would more specific tissue typing have on waiting times and outcomes? (e.g. HLA-DQA, DPA and DBP matching)</w:t>
      </w:r>
    </w:p>
    <w:p w14:paraId="2AB07D8C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how can we better assess the likely immunological response to a particular organ?</w:t>
      </w:r>
    </w:p>
    <w:p w14:paraId="4FCD2306" w14:textId="77777777" w:rsidR="00225D8B" w:rsidRPr="00E21679" w:rsidRDefault="00225D8B" w:rsidP="00225D8B">
      <w:pPr>
        <w:pStyle w:val="ListParagraph"/>
        <w:rPr>
          <w:i/>
          <w:sz w:val="20"/>
          <w:szCs w:val="20"/>
        </w:rPr>
      </w:pPr>
    </w:p>
    <w:p w14:paraId="0BC57BBE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ABO/HLA incompatible transplantation</w:t>
      </w:r>
    </w:p>
    <w:p w14:paraId="3228E458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recipients of blood group (ABO) incompatible kidney transplants, which interventions reduce antibody titres and improve the safety and results of transplantation?</w:t>
      </w:r>
    </w:p>
    <w:p w14:paraId="65CCBFE9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recipients of HLA incompatible kidney transplants, what level of HLA antibody is safe to transplant across? What factors or characteristics affect this level?</w:t>
      </w:r>
    </w:p>
    <w:p w14:paraId="7AEB3378" w14:textId="77777777" w:rsidR="00225D8B" w:rsidRPr="00E21679" w:rsidRDefault="00225D8B" w:rsidP="00225D8B">
      <w:pPr>
        <w:rPr>
          <w:sz w:val="20"/>
          <w:szCs w:val="20"/>
        </w:rPr>
      </w:pPr>
    </w:p>
    <w:p w14:paraId="2C227D07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Donor specific antibodies</w:t>
      </w:r>
    </w:p>
    <w:p w14:paraId="422347E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ich strategies prevent the formation of donor specific antibodies?</w:t>
      </w:r>
    </w:p>
    <w:p w14:paraId="5E89C13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routine screening for and treatment of donor-specific antibodies improve outcomes? What is the most effective intervention?</w:t>
      </w:r>
    </w:p>
    <w:p w14:paraId="65C5DDC0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72D9043C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Surgical technique/intraoperative management</w:t>
      </w:r>
    </w:p>
    <w:p w14:paraId="0A846ACF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laparoscopic implantation improve outcomes compared to open implantation?</w:t>
      </w:r>
    </w:p>
    <w:p w14:paraId="1502482A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women with at least one normal delivery, does transvaginal kidney transplantation provide equivalent outcomes to open surgery?</w:t>
      </w:r>
    </w:p>
    <w:p w14:paraId="1397393E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 donor or reperfusion biopsies aid organ selection and/or clinical management to improve outcomes when compared to no biopsies?</w:t>
      </w:r>
    </w:p>
    <w:p w14:paraId="2B7BCC07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nterventions at the time of transplantation improve graft outcomes?</w:t>
      </w:r>
    </w:p>
    <w:p w14:paraId="474EED7A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the use of ureteric stents improve outcomes compared to no stent?</w:t>
      </w:r>
    </w:p>
    <w:p w14:paraId="39F93F5B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most effective method of analgesia for the postoperative period?</w:t>
      </w:r>
    </w:p>
    <w:p w14:paraId="2A005E53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best regimen for intravenous fluid replacement?  Does this vary by transplant type or recipient characteristics?</w:t>
      </w:r>
    </w:p>
    <w:p w14:paraId="6B2F6EF1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implantation into a structurally or functionally abnormal urinary tract affect outcomes compared to a normal urinary tract?</w:t>
      </w:r>
    </w:p>
    <w:p w14:paraId="15BFF6C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how can the risks of future elective surgery be minimised?</w:t>
      </w:r>
    </w:p>
    <w:p w14:paraId="006A36D7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05C678BA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Cardiovascular/metabolic complications of transplantation</w:t>
      </w:r>
    </w:p>
    <w:p w14:paraId="2A1227E7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ich cardiovascular medications improve outcomes (e.g. aspirin, angiotensin converting enzyme inhibitors, angiotensin receptor blockers, statins)?</w:t>
      </w:r>
    </w:p>
    <w:p w14:paraId="15918DF6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optimal blood pressure target?  Is this the same as the non-transplant population?</w:t>
      </w:r>
    </w:p>
    <w:p w14:paraId="0BFFE409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can we predict those at high risk of new-onset diabetes?  What interventions can minimise this risk?</w:t>
      </w:r>
    </w:p>
    <w:p w14:paraId="72DBD7F0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how can we diagnose, prevent and/or manage renal bone disease?</w:t>
      </w:r>
    </w:p>
    <w:p w14:paraId="76F81040" w14:textId="77777777" w:rsidR="00225D8B" w:rsidRPr="00E21679" w:rsidRDefault="00225D8B" w:rsidP="00225D8B">
      <w:pPr>
        <w:pStyle w:val="ListParagraph"/>
        <w:rPr>
          <w:i/>
          <w:sz w:val="20"/>
          <w:szCs w:val="20"/>
        </w:rPr>
      </w:pPr>
    </w:p>
    <w:p w14:paraId="25946BCD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Infective complications of transplantation</w:t>
      </w:r>
    </w:p>
    <w:p w14:paraId="49F85763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antibiotic prophylaxis reduce the risk of urinary tract infection compared to no prophylaxis?</w:t>
      </w:r>
    </w:p>
    <w:p w14:paraId="573D487B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is screening for BK virus (with appropriate intervention) clinically- and cost-effective compared to no screening?  What is the most effective intervention?</w:t>
      </w:r>
    </w:p>
    <w:p w14:paraId="6512768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optimum duration of CMV prophylaxis post-transplant?</w:t>
      </w:r>
    </w:p>
    <w:p w14:paraId="10598C02" w14:textId="77777777" w:rsidR="00225D8B" w:rsidRPr="00E21679" w:rsidRDefault="00225D8B" w:rsidP="00225D8B">
      <w:pPr>
        <w:pStyle w:val="ListParagraph"/>
        <w:rPr>
          <w:i/>
          <w:sz w:val="20"/>
          <w:szCs w:val="20"/>
        </w:rPr>
      </w:pPr>
    </w:p>
    <w:p w14:paraId="565CEB56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Post-transplant malignancy</w:t>
      </w:r>
    </w:p>
    <w:p w14:paraId="45BD2E70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is screening for common malignancies clinically- and cost-effective (e.g. skin, prostate, colon, breast, cervix, post-transplant lymphoproliferative disorder)?</w:t>
      </w:r>
    </w:p>
    <w:p w14:paraId="05AB639F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1B197194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Acute rejection</w:t>
      </w:r>
    </w:p>
    <w:p w14:paraId="3A26F1B0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best way to manage vascular or antibody mediated acute rejection?</w:t>
      </w:r>
    </w:p>
    <w:p w14:paraId="0312CC40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 with subclinical acute rejection, does active management improve outcomes compared to watchful waiting?  Which intervention is most effective?</w:t>
      </w:r>
    </w:p>
    <w:p w14:paraId="03326887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 with acute rejection, are there biomarkers that can allow early diagnosis?</w:t>
      </w:r>
    </w:p>
    <w:p w14:paraId="3FE0BC2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best way to manage acute cellular rejection?</w:t>
      </w:r>
    </w:p>
    <w:p w14:paraId="2B9E8B4A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blood transfusion increase the risk of acute rejection?</w:t>
      </w:r>
    </w:p>
    <w:p w14:paraId="7C525C63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7EAF3F3E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Chronic rejection/CAN/late graft loss</w:t>
      </w:r>
    </w:p>
    <w:p w14:paraId="241A2257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best strategy to prolong the life of the transplant kidney?</w:t>
      </w:r>
    </w:p>
    <w:p w14:paraId="19A41DFA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481EC667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Delayed graft function</w:t>
      </w:r>
    </w:p>
    <w:p w14:paraId="5FAE3B4D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is there a suitable biomarker for identifying or predicting delayed graft function?</w:t>
      </w:r>
    </w:p>
    <w:p w14:paraId="3A25E9AA" w14:textId="77777777" w:rsidR="00225D8B" w:rsidRPr="00E21679" w:rsidRDefault="00225D8B" w:rsidP="00225D8B">
      <w:pPr>
        <w:rPr>
          <w:sz w:val="20"/>
          <w:szCs w:val="20"/>
        </w:rPr>
      </w:pPr>
    </w:p>
    <w:p w14:paraId="5B81FFCA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Recurrent disease</w:t>
      </w:r>
    </w:p>
    <w:p w14:paraId="253ECAD7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how do we prevent recurrent disease (e.g.glomeulonephritis) post-transplant?</w:t>
      </w:r>
    </w:p>
    <w:p w14:paraId="74F86781" w14:textId="77777777" w:rsidR="00225D8B" w:rsidRPr="00E21679" w:rsidRDefault="00225D8B" w:rsidP="00225D8B">
      <w:pPr>
        <w:rPr>
          <w:sz w:val="20"/>
          <w:szCs w:val="20"/>
        </w:rPr>
      </w:pPr>
    </w:p>
    <w:p w14:paraId="78A7B20D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Quality of life/psychosocial outcomes</w:t>
      </w:r>
    </w:p>
    <w:p w14:paraId="54669608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access to psychological or psychosocial support improve outcomes?</w:t>
      </w:r>
    </w:p>
    <w:p w14:paraId="7E968DBD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 with depression or anxiety, what is the best method for management?</w:t>
      </w:r>
    </w:p>
    <w:p w14:paraId="70C88DE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best method for measuring quality of life?</w:t>
      </w:r>
    </w:p>
    <w:p w14:paraId="58F80B9D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recipient ethnicity affect quality of life following transplantation?</w:t>
      </w:r>
    </w:p>
    <w:p w14:paraId="3EE27142" w14:textId="77777777" w:rsidR="00225D8B" w:rsidRPr="00E21679" w:rsidRDefault="00225D8B" w:rsidP="00225D8B">
      <w:pPr>
        <w:rPr>
          <w:sz w:val="20"/>
          <w:szCs w:val="20"/>
        </w:rPr>
      </w:pPr>
    </w:p>
    <w:p w14:paraId="101FC80C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Post-transplant monitoring</w:t>
      </w:r>
    </w:p>
    <w:p w14:paraId="2E4A2A6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 routine biopsies of the transplant kidney improve outcomes compared to on-demand biopsies?</w:t>
      </w:r>
    </w:p>
    <w:p w14:paraId="6E48CA0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optimum follow-up protocol to minimise clinic visits whilst ensuring that problems are detected early?</w:t>
      </w:r>
    </w:p>
    <w:p w14:paraId="797AE22D" w14:textId="77777777" w:rsidR="00225D8B" w:rsidRPr="00E21679" w:rsidRDefault="00225D8B" w:rsidP="00225D8B">
      <w:pPr>
        <w:rPr>
          <w:sz w:val="20"/>
          <w:szCs w:val="20"/>
        </w:rPr>
      </w:pPr>
    </w:p>
    <w:p w14:paraId="7A43D9BF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Management of the failing transplant</w:t>
      </w:r>
    </w:p>
    <w:p w14:paraId="180568E7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 with a failing transplant, when is the optimum time to re-list on the transplant waiting list?</w:t>
      </w:r>
    </w:p>
    <w:p w14:paraId="22962AC7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 with a failing transplant, what is the safest management strategy that minimises sensitisation - graft nephrectomy, immunosuppression withdrawal or immunosuppression continuation?</w:t>
      </w:r>
    </w:p>
    <w:p w14:paraId="75F3EB5B" w14:textId="77777777" w:rsidR="00225D8B" w:rsidRPr="00E21679" w:rsidRDefault="00225D8B" w:rsidP="00225D8B">
      <w:pPr>
        <w:rPr>
          <w:sz w:val="20"/>
          <w:szCs w:val="20"/>
        </w:rPr>
      </w:pPr>
    </w:p>
    <w:p w14:paraId="299904CF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Diet and lifestyle</w:t>
      </w:r>
    </w:p>
    <w:p w14:paraId="6E5A51B0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lifesyle factors affect outcomes (e.g. diet, exercise, alcohol, environmental hazards, weight, medications, work)?</w:t>
      </w:r>
    </w:p>
    <w:p w14:paraId="19FCBAA3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female kidney transplant recipients of child bearing age, what are the risks of pregnancy when compared to pregnancy in a non-transplanted individual?  How long post-transplant is pregnancy safe?</w:t>
      </w:r>
    </w:p>
    <w:p w14:paraId="0F90AFB2" w14:textId="77777777" w:rsidR="00225D8B" w:rsidRPr="00E21679" w:rsidRDefault="00225D8B" w:rsidP="00225D8B">
      <w:pPr>
        <w:rPr>
          <w:sz w:val="20"/>
          <w:szCs w:val="20"/>
        </w:rPr>
      </w:pPr>
    </w:p>
    <w:p w14:paraId="3CB10725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Immunosuppression and tolerance</w:t>
      </w:r>
    </w:p>
    <w:p w14:paraId="6E6BFB38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s the most effective immunosuppressive regimen (e.g. azatiohprine vs mycophenolate, belatacept, generic vs proprietary)?</w:t>
      </w:r>
    </w:p>
    <w:p w14:paraId="3F9178F2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are generic immunosuppressive drugs as effective as proprietary (brand-name) drugs?</w:t>
      </w:r>
    </w:p>
    <w:p w14:paraId="4AD9C171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does belatacept improve outcomes and transplant histology in kidney transplant recipients compared to mTOR inhibitor or tacrolimus-based drug combinations?</w:t>
      </w:r>
    </w:p>
    <w:p w14:paraId="1EDEEA9D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ich immunosuppressive regimens can minimise side effects (e.g. infections, diarrhoea, malignancy)?</w:t>
      </w:r>
    </w:p>
    <w:p w14:paraId="68DB455A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how can we induce tolerance to the graft to prevent or reduce the need for immunosuppression (e.g. T-regulatory cells, induction of haemoxygenase 1)?</w:t>
      </w:r>
    </w:p>
    <w:p w14:paraId="3F007000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how can immunosuppression be personalised to the individual patient for optimal outcomes?</w:t>
      </w:r>
    </w:p>
    <w:p w14:paraId="0ED595D5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can we improve monitoring of the level of immunosuppression (e.g. T-cell or B-cell ELISPOT, point-of-care tacrolimus monitoring, MMF monitoring)?</w:t>
      </w:r>
    </w:p>
    <w:p w14:paraId="32E1BA16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kidney transplant recipients, what interventions improve compliance with immunosuppression?</w:t>
      </w:r>
    </w:p>
    <w:p w14:paraId="18ACB031" w14:textId="77777777" w:rsidR="00225D8B" w:rsidRPr="00E21679" w:rsidRDefault="00225D8B" w:rsidP="00225D8B">
      <w:pPr>
        <w:pStyle w:val="ListParagraph"/>
        <w:rPr>
          <w:sz w:val="20"/>
          <w:szCs w:val="20"/>
        </w:rPr>
      </w:pPr>
    </w:p>
    <w:p w14:paraId="33F0053E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Paediatric and adolescent transplantation</w:t>
      </w:r>
    </w:p>
    <w:p w14:paraId="1A05F344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adolescent/young adult kidney transplant recipients, what interventions improve outcomes?</w:t>
      </w:r>
    </w:p>
    <w:p w14:paraId="71524613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aediatric kidney transplant recipients, what are the most effective interventions to prevent sensitisation?</w:t>
      </w:r>
    </w:p>
    <w:p w14:paraId="7C5746F4" w14:textId="77777777" w:rsidR="00225D8B" w:rsidRPr="00E21679" w:rsidRDefault="00225D8B" w:rsidP="00225D8B">
      <w:pPr>
        <w:rPr>
          <w:sz w:val="20"/>
          <w:szCs w:val="20"/>
        </w:rPr>
      </w:pPr>
    </w:p>
    <w:p w14:paraId="3B49E8D1" w14:textId="77777777" w:rsidR="00225D8B" w:rsidRPr="00333D14" w:rsidRDefault="00225D8B" w:rsidP="00225D8B">
      <w:pPr>
        <w:rPr>
          <w:sz w:val="20"/>
          <w:szCs w:val="20"/>
        </w:rPr>
      </w:pPr>
      <w:r w:rsidRPr="00333D14">
        <w:rPr>
          <w:sz w:val="20"/>
          <w:szCs w:val="20"/>
        </w:rPr>
        <w:t>Artificial and bioengineered organs</w:t>
      </w:r>
    </w:p>
    <w:p w14:paraId="1D755C3D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kidney transplant recipients, can xenotransplantation become as safe and effective as human to human transplantation?</w:t>
      </w:r>
    </w:p>
    <w:p w14:paraId="3A60607C" w14:textId="77777777" w:rsidR="00225D8B" w:rsidRPr="00E21679" w:rsidRDefault="00225D8B" w:rsidP="00225D8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21679">
        <w:rPr>
          <w:sz w:val="20"/>
          <w:szCs w:val="20"/>
        </w:rPr>
        <w:t>In potential kidney transplant recipients, can bioengineered organs be developed to provide equivalent safety and efficacy as human to human transplants?</w:t>
      </w:r>
    </w:p>
    <w:p w14:paraId="1E624419" w14:textId="77777777" w:rsidR="00225D8B" w:rsidRPr="00E21679" w:rsidRDefault="00225D8B" w:rsidP="00225D8B">
      <w:pPr>
        <w:spacing w:before="120" w:line="360" w:lineRule="auto"/>
        <w:rPr>
          <w:b/>
          <w:sz w:val="20"/>
          <w:szCs w:val="20"/>
        </w:rPr>
      </w:pPr>
    </w:p>
    <w:p w14:paraId="3ADB3EC3" w14:textId="77777777" w:rsidR="00225D8B" w:rsidRDefault="00225D8B" w:rsidP="00225D8B"/>
    <w:p w14:paraId="080383DA" w14:textId="77777777" w:rsidR="00B17FD9" w:rsidRDefault="00B17FD9"/>
    <w:sectPr w:rsidR="00B17FD9" w:rsidSect="00A067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840298"/>
    <w:multiLevelType w:val="hybridMultilevel"/>
    <w:tmpl w:val="3F089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D8B"/>
    <w:rsid w:val="00225D8B"/>
    <w:rsid w:val="0093324C"/>
    <w:rsid w:val="00B17FD9"/>
    <w:rsid w:val="00C04D99"/>
    <w:rsid w:val="00F27258"/>
    <w:rsid w:val="00F37D4A"/>
    <w:rsid w:val="00F5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E02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5D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5D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18</Words>
  <Characters>10937</Characters>
  <Application>Microsoft Macintosh Word</Application>
  <DocSecurity>0</DocSecurity>
  <Lines>91</Lines>
  <Paragraphs>25</Paragraphs>
  <ScaleCrop>false</ScaleCrop>
  <LinksUpToDate>false</LinksUpToDate>
  <CharactersWithSpaces>12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night</dc:creator>
  <cp:keywords/>
  <dc:description/>
  <cp:lastModifiedBy>Simon Knight</cp:lastModifiedBy>
  <cp:revision>2</cp:revision>
  <dcterms:created xsi:type="dcterms:W3CDTF">2016-10-06T14:58:00Z</dcterms:created>
  <dcterms:modified xsi:type="dcterms:W3CDTF">2016-10-07T07:46:00Z</dcterms:modified>
</cp:coreProperties>
</file>